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2931BF" w14:textId="77777777" w:rsidR="005E2F87" w:rsidRDefault="005E2F87" w:rsidP="007D00DF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Table S2.  Breakdown of number of unique segment sequences and strains from aH1N1, aH3N2, aH5N1 and aH7N9 subtypes and from </w:t>
      </w:r>
      <w:r>
        <w:rPr>
          <w:rFonts w:ascii="Arial" w:hAnsi="Arial" w:cs="Arial"/>
          <w:b/>
          <w:i/>
          <w:sz w:val="22"/>
          <w:szCs w:val="22"/>
        </w:rPr>
        <w:t>H00N00</w:t>
      </w:r>
      <w:r>
        <w:rPr>
          <w:rFonts w:ascii="Arial" w:hAnsi="Arial" w:cs="Arial"/>
          <w:b/>
          <w:sz w:val="22"/>
          <w:szCs w:val="22"/>
        </w:rPr>
        <w:t xml:space="preserve">, </w:t>
      </w:r>
      <w:r>
        <w:rPr>
          <w:rFonts w:ascii="Arial" w:hAnsi="Arial" w:cs="Arial"/>
          <w:b/>
          <w:i/>
          <w:sz w:val="22"/>
          <w:szCs w:val="22"/>
        </w:rPr>
        <w:t>zoonotic</w:t>
      </w:r>
      <w:r>
        <w:rPr>
          <w:rFonts w:ascii="Arial" w:hAnsi="Arial" w:cs="Arial"/>
          <w:b/>
          <w:sz w:val="22"/>
          <w:szCs w:val="22"/>
        </w:rPr>
        <w:t xml:space="preserve"> and </w:t>
      </w:r>
      <w:r>
        <w:rPr>
          <w:rFonts w:ascii="Arial" w:hAnsi="Arial" w:cs="Arial"/>
          <w:b/>
          <w:i/>
          <w:sz w:val="22"/>
          <w:szCs w:val="22"/>
        </w:rPr>
        <w:t>exotic</w:t>
      </w:r>
      <w:r>
        <w:rPr>
          <w:rFonts w:ascii="Arial" w:hAnsi="Arial" w:cs="Arial"/>
          <w:b/>
          <w:sz w:val="22"/>
          <w:szCs w:val="22"/>
        </w:rPr>
        <w:t xml:space="preserve"> groups of subtypes </w:t>
      </w:r>
    </w:p>
    <w:p w14:paraId="4B663D3C" w14:textId="77777777" w:rsidR="007D00DF" w:rsidRPr="007D00DF" w:rsidRDefault="007D00DF" w:rsidP="007D00DF">
      <w:pPr>
        <w:jc w:val="both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tbl>
      <w:tblPr>
        <w:tblStyle w:val="LightShading"/>
        <w:tblW w:w="9732" w:type="dxa"/>
        <w:jc w:val="center"/>
        <w:tblInd w:w="0" w:type="dxa"/>
        <w:tblLook w:val="04A0" w:firstRow="1" w:lastRow="0" w:firstColumn="1" w:lastColumn="0" w:noHBand="0" w:noVBand="1"/>
      </w:tblPr>
      <w:tblGrid>
        <w:gridCol w:w="1121"/>
        <w:gridCol w:w="1207"/>
        <w:gridCol w:w="914"/>
        <w:gridCol w:w="914"/>
        <w:gridCol w:w="914"/>
        <w:gridCol w:w="914"/>
        <w:gridCol w:w="1036"/>
        <w:gridCol w:w="914"/>
        <w:gridCol w:w="1036"/>
        <w:gridCol w:w="962"/>
      </w:tblGrid>
      <w:tr w:rsidR="005E2F87" w14:paraId="008D89AA" w14:textId="77777777" w:rsidTr="005E2F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vAlign w:val="center"/>
          </w:tcPr>
          <w:p w14:paraId="2C480043" w14:textId="77777777" w:rsidR="005E2F87" w:rsidRDefault="005E2F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7" w:type="dxa"/>
            <w:vAlign w:val="center"/>
            <w:hideMark/>
          </w:tcPr>
          <w:p w14:paraId="613EDF88" w14:textId="77777777" w:rsidR="005E2F87" w:rsidRDefault="005E2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btypes</w:t>
            </w:r>
          </w:p>
        </w:tc>
        <w:tc>
          <w:tcPr>
            <w:tcW w:w="914" w:type="dxa"/>
            <w:vAlign w:val="center"/>
            <w:hideMark/>
          </w:tcPr>
          <w:p w14:paraId="44125267" w14:textId="77777777" w:rsidR="005E2F87" w:rsidRDefault="005E2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1</w:t>
            </w:r>
          </w:p>
        </w:tc>
        <w:tc>
          <w:tcPr>
            <w:tcW w:w="914" w:type="dxa"/>
            <w:vAlign w:val="center"/>
            <w:hideMark/>
          </w:tcPr>
          <w:p w14:paraId="0DF005C6" w14:textId="77777777" w:rsidR="005E2F87" w:rsidRDefault="005E2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2</w:t>
            </w:r>
          </w:p>
        </w:tc>
        <w:tc>
          <w:tcPr>
            <w:tcW w:w="914" w:type="dxa"/>
            <w:vAlign w:val="center"/>
            <w:hideMark/>
          </w:tcPr>
          <w:p w14:paraId="4C1A33ED" w14:textId="77777777" w:rsidR="005E2F87" w:rsidRDefault="005E2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3</w:t>
            </w:r>
          </w:p>
        </w:tc>
        <w:tc>
          <w:tcPr>
            <w:tcW w:w="914" w:type="dxa"/>
            <w:vAlign w:val="center"/>
            <w:hideMark/>
          </w:tcPr>
          <w:p w14:paraId="2446F160" w14:textId="77777777" w:rsidR="005E2F87" w:rsidRDefault="005E2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5</w:t>
            </w:r>
          </w:p>
        </w:tc>
        <w:tc>
          <w:tcPr>
            <w:tcW w:w="1036" w:type="dxa"/>
            <w:vAlign w:val="center"/>
            <w:hideMark/>
          </w:tcPr>
          <w:p w14:paraId="50A6C764" w14:textId="77777777" w:rsidR="005E2F87" w:rsidRDefault="005E2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7</w:t>
            </w:r>
          </w:p>
        </w:tc>
        <w:tc>
          <w:tcPr>
            <w:tcW w:w="914" w:type="dxa"/>
            <w:vAlign w:val="center"/>
            <w:hideMark/>
          </w:tcPr>
          <w:p w14:paraId="293C272A" w14:textId="77777777" w:rsidR="005E2F87" w:rsidRDefault="005E2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8</w:t>
            </w:r>
          </w:p>
        </w:tc>
        <w:tc>
          <w:tcPr>
            <w:tcW w:w="1036" w:type="dxa"/>
            <w:vAlign w:val="center"/>
            <w:hideMark/>
          </w:tcPr>
          <w:p w14:paraId="03B735F3" w14:textId="77777777" w:rsidR="005E2F87" w:rsidRDefault="005E2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762" w:type="dxa"/>
            <w:vAlign w:val="center"/>
            <w:hideMark/>
          </w:tcPr>
          <w:p w14:paraId="269D6DE4" w14:textId="77777777" w:rsidR="005E2F87" w:rsidRDefault="005E2F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ains</w:t>
            </w:r>
          </w:p>
        </w:tc>
      </w:tr>
      <w:tr w:rsidR="005E2F87" w14:paraId="26244A18" w14:textId="77777777" w:rsidTr="005E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tcBorders>
              <w:top w:val="nil"/>
              <w:bottom w:val="nil"/>
            </w:tcBorders>
            <w:vAlign w:val="center"/>
            <w:hideMark/>
          </w:tcPr>
          <w:p w14:paraId="50E6FD52" w14:textId="77777777" w:rsidR="005E2F87" w:rsidRDefault="005E2F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1N1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  <w:hideMark/>
          </w:tcPr>
          <w:p w14:paraId="48912654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  <w:hideMark/>
          </w:tcPr>
          <w:p w14:paraId="03784D45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142</w:t>
            </w:r>
          </w:p>
          <w:p w14:paraId="393900FF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362)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  <w:hideMark/>
          </w:tcPr>
          <w:p w14:paraId="5AE80190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158</w:t>
            </w:r>
          </w:p>
          <w:p w14:paraId="1190E3BB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376)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  <w:hideMark/>
          </w:tcPr>
          <w:p w14:paraId="7E7D3E6B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133</w:t>
            </w:r>
          </w:p>
          <w:p w14:paraId="25D085A2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374)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  <w:hideMark/>
          </w:tcPr>
          <w:p w14:paraId="4BA36DF2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152</w:t>
            </w:r>
          </w:p>
          <w:p w14:paraId="57BDAB70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428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  <w:hideMark/>
          </w:tcPr>
          <w:p w14:paraId="2266CF51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560</w:t>
            </w:r>
          </w:p>
          <w:p w14:paraId="5D2C11EB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2,285)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  <w:hideMark/>
          </w:tcPr>
          <w:p w14:paraId="7EB846C0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077</w:t>
            </w:r>
          </w:p>
          <w:p w14:paraId="7E7F208B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426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  <w:hideMark/>
          </w:tcPr>
          <w:p w14:paraId="6E106ACE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7,222</w:t>
            </w:r>
          </w:p>
          <w:p w14:paraId="06DE59D9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9,251)</w:t>
            </w:r>
          </w:p>
        </w:tc>
        <w:tc>
          <w:tcPr>
            <w:tcW w:w="762" w:type="dxa"/>
            <w:tcBorders>
              <w:top w:val="nil"/>
              <w:bottom w:val="nil"/>
            </w:tcBorders>
            <w:vAlign w:val="center"/>
            <w:hideMark/>
          </w:tcPr>
          <w:p w14:paraId="1B299ACC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2,447</w:t>
            </w:r>
          </w:p>
        </w:tc>
      </w:tr>
      <w:tr w:rsidR="005E2F87" w14:paraId="3806FE7B" w14:textId="77777777" w:rsidTr="005E2F8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B4738" w14:textId="77777777" w:rsidR="005E2F87" w:rsidRDefault="005E2F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3N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81AA4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2E39C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6</w:t>
            </w:r>
          </w:p>
          <w:p w14:paraId="0932D64E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02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420C2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08</w:t>
            </w:r>
          </w:p>
          <w:p w14:paraId="7C79BC0B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02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FDEB7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98</w:t>
            </w:r>
          </w:p>
          <w:p w14:paraId="788001E5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022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5B237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72</w:t>
            </w:r>
          </w:p>
          <w:p w14:paraId="5E22C3EA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052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C2E356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03</w:t>
            </w:r>
          </w:p>
          <w:p w14:paraId="2D9859B2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41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5DA74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96</w:t>
            </w:r>
          </w:p>
          <w:p w14:paraId="038A775A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06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157B0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4,773</w:t>
            </w:r>
          </w:p>
          <w:p w14:paraId="1E5DEA49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6.600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1A300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1,513</w:t>
            </w:r>
          </w:p>
        </w:tc>
      </w:tr>
      <w:tr w:rsidR="005E2F87" w14:paraId="1BC5BE95" w14:textId="77777777" w:rsidTr="005E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tcBorders>
              <w:top w:val="nil"/>
              <w:bottom w:val="nil"/>
            </w:tcBorders>
            <w:vAlign w:val="center"/>
            <w:hideMark/>
          </w:tcPr>
          <w:p w14:paraId="7F5D9975" w14:textId="77777777" w:rsidR="005E2F87" w:rsidRDefault="005E2F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5N1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  <w:hideMark/>
          </w:tcPr>
          <w:p w14:paraId="44D52978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  <w:hideMark/>
          </w:tcPr>
          <w:p w14:paraId="40A4C61F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345</w:t>
            </w:r>
          </w:p>
          <w:p w14:paraId="0C5171D3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619)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  <w:hideMark/>
          </w:tcPr>
          <w:p w14:paraId="2B8867F9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316</w:t>
            </w:r>
          </w:p>
          <w:p w14:paraId="2B097767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635)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  <w:hideMark/>
          </w:tcPr>
          <w:p w14:paraId="253669E2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302</w:t>
            </w:r>
          </w:p>
          <w:p w14:paraId="3388D72C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596)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  <w:hideMark/>
          </w:tcPr>
          <w:p w14:paraId="23B3852F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215</w:t>
            </w:r>
          </w:p>
          <w:p w14:paraId="39091984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624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  <w:hideMark/>
          </w:tcPr>
          <w:p w14:paraId="2D24B4B2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091</w:t>
            </w:r>
          </w:p>
          <w:p w14:paraId="7434DF09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743)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  <w:hideMark/>
          </w:tcPr>
          <w:p w14:paraId="2B5D5C53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,157</w:t>
            </w:r>
          </w:p>
          <w:p w14:paraId="37AB9FF7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769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  <w:hideMark/>
          </w:tcPr>
          <w:p w14:paraId="4E2488F7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7,426</w:t>
            </w:r>
          </w:p>
          <w:p w14:paraId="6AA75B72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9,986)</w:t>
            </w:r>
          </w:p>
        </w:tc>
        <w:tc>
          <w:tcPr>
            <w:tcW w:w="762" w:type="dxa"/>
            <w:tcBorders>
              <w:top w:val="nil"/>
              <w:bottom w:val="nil"/>
            </w:tcBorders>
            <w:vAlign w:val="center"/>
            <w:hideMark/>
          </w:tcPr>
          <w:p w14:paraId="316C1DF3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2,009</w:t>
            </w:r>
          </w:p>
        </w:tc>
      </w:tr>
      <w:tr w:rsidR="005E2F87" w14:paraId="20CE08F8" w14:textId="77777777" w:rsidTr="005E2F8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D22AA" w14:textId="77777777" w:rsidR="005E2F87" w:rsidRDefault="005E2F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H7N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780A4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EE5D9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</w:t>
            </w:r>
          </w:p>
          <w:p w14:paraId="5F34A09A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1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22DEF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</w:t>
            </w:r>
          </w:p>
          <w:p w14:paraId="4BA8D236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1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9537CA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5</w:t>
            </w:r>
          </w:p>
          <w:p w14:paraId="4589FAFA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14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E244E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7</w:t>
            </w:r>
          </w:p>
          <w:p w14:paraId="7173BC38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1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8A22A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</w:t>
            </w:r>
          </w:p>
          <w:p w14:paraId="6641D56F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18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5FBAA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7</w:t>
            </w:r>
          </w:p>
          <w:p w14:paraId="28B45EEF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1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AB6D1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417</w:t>
            </w:r>
          </w:p>
          <w:p w14:paraId="7234280B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698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13012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123</w:t>
            </w:r>
          </w:p>
        </w:tc>
      </w:tr>
      <w:tr w:rsidR="005E2F87" w14:paraId="7CD52947" w14:textId="77777777" w:rsidTr="005E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tcBorders>
              <w:top w:val="nil"/>
              <w:bottom w:val="nil"/>
            </w:tcBorders>
            <w:vAlign w:val="center"/>
            <w:hideMark/>
          </w:tcPr>
          <w:p w14:paraId="1B3AD130" w14:textId="77777777" w:rsidR="005E2F87" w:rsidRDefault="005E2F87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H00N0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  <w:hideMark/>
          </w:tcPr>
          <w:p w14:paraId="3A77CFAB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  <w:hideMark/>
          </w:tcPr>
          <w:p w14:paraId="21669390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6</w:t>
            </w:r>
          </w:p>
          <w:p w14:paraId="7737B6E1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39)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  <w:hideMark/>
          </w:tcPr>
          <w:p w14:paraId="2F6FBF17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2</w:t>
            </w:r>
          </w:p>
          <w:p w14:paraId="6D0297D0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40)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  <w:hideMark/>
          </w:tcPr>
          <w:p w14:paraId="17870B30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5</w:t>
            </w:r>
          </w:p>
          <w:p w14:paraId="32C4F765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32)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  <w:hideMark/>
          </w:tcPr>
          <w:p w14:paraId="4953B80E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8</w:t>
            </w:r>
          </w:p>
          <w:p w14:paraId="2BC8CD2D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57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  <w:hideMark/>
          </w:tcPr>
          <w:p w14:paraId="5173F3E4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6</w:t>
            </w:r>
          </w:p>
          <w:p w14:paraId="686042AC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62)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  <w:hideMark/>
          </w:tcPr>
          <w:p w14:paraId="4FEAC050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2</w:t>
            </w:r>
          </w:p>
          <w:p w14:paraId="7BE09241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64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  <w:hideMark/>
          </w:tcPr>
          <w:p w14:paraId="7157B59B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669</w:t>
            </w:r>
          </w:p>
          <w:p w14:paraId="4CDEEE06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894)</w:t>
            </w:r>
          </w:p>
        </w:tc>
        <w:tc>
          <w:tcPr>
            <w:tcW w:w="762" w:type="dxa"/>
            <w:tcBorders>
              <w:top w:val="nil"/>
              <w:bottom w:val="nil"/>
            </w:tcBorders>
            <w:vAlign w:val="center"/>
            <w:hideMark/>
          </w:tcPr>
          <w:p w14:paraId="1F5E399E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193</w:t>
            </w:r>
          </w:p>
        </w:tc>
      </w:tr>
      <w:tr w:rsidR="005E2F87" w14:paraId="5BD8F862" w14:textId="77777777" w:rsidTr="005E2F8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D828E" w14:textId="77777777" w:rsidR="005E2F87" w:rsidRDefault="005E2F87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zoonotic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63B81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5AD5D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78</w:t>
            </w:r>
          </w:p>
          <w:p w14:paraId="15189909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061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B3B659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,227</w:t>
            </w:r>
          </w:p>
          <w:p w14:paraId="68676A7E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1,710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D4ED8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733</w:t>
            </w:r>
          </w:p>
          <w:p w14:paraId="1676A3F7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63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CF8FF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,584</w:t>
            </w:r>
          </w:p>
          <w:p w14:paraId="3569264E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2,353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F45BF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,521</w:t>
            </w:r>
          </w:p>
          <w:p w14:paraId="7F5367D5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7,215)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3401A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,086</w:t>
            </w:r>
          </w:p>
          <w:p w14:paraId="067F0AAD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3,14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95188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10,929</w:t>
            </w:r>
          </w:p>
          <w:p w14:paraId="1049C193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16,451)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93DED8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8,822</w:t>
            </w:r>
          </w:p>
        </w:tc>
      </w:tr>
      <w:tr w:rsidR="005E2F87" w14:paraId="796CCD34" w14:textId="77777777" w:rsidTr="005E2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tcBorders>
              <w:top w:val="nil"/>
              <w:bottom w:val="nil"/>
            </w:tcBorders>
            <w:vAlign w:val="center"/>
            <w:hideMark/>
          </w:tcPr>
          <w:p w14:paraId="2DBDA171" w14:textId="77777777" w:rsidR="005E2F87" w:rsidRDefault="005E2F87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i/>
                <w:sz w:val="22"/>
                <w:szCs w:val="22"/>
              </w:rPr>
              <w:t>exotic</w:t>
            </w:r>
          </w:p>
        </w:tc>
        <w:tc>
          <w:tcPr>
            <w:tcW w:w="1207" w:type="dxa"/>
            <w:tcBorders>
              <w:top w:val="nil"/>
              <w:bottom w:val="nil"/>
            </w:tcBorders>
            <w:vAlign w:val="center"/>
            <w:hideMark/>
          </w:tcPr>
          <w:p w14:paraId="5EE73DB9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  <w:hideMark/>
          </w:tcPr>
          <w:p w14:paraId="6837BB98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0</w:t>
            </w:r>
          </w:p>
          <w:p w14:paraId="3D24AACF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262)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  <w:hideMark/>
          </w:tcPr>
          <w:p w14:paraId="42B992F4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3</w:t>
            </w:r>
          </w:p>
          <w:p w14:paraId="6447669E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290)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  <w:hideMark/>
          </w:tcPr>
          <w:p w14:paraId="22389C48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3</w:t>
            </w:r>
          </w:p>
          <w:p w14:paraId="70D04AAC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306)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  <w:hideMark/>
          </w:tcPr>
          <w:p w14:paraId="01CDA47F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2</w:t>
            </w:r>
          </w:p>
          <w:p w14:paraId="492C40ED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274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  <w:hideMark/>
          </w:tcPr>
          <w:p w14:paraId="41C3A50F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77</w:t>
            </w:r>
          </w:p>
          <w:p w14:paraId="099FFC94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52)</w:t>
            </w:r>
          </w:p>
        </w:tc>
        <w:tc>
          <w:tcPr>
            <w:tcW w:w="914" w:type="dxa"/>
            <w:tcBorders>
              <w:top w:val="nil"/>
              <w:bottom w:val="nil"/>
            </w:tcBorders>
            <w:vAlign w:val="center"/>
            <w:hideMark/>
          </w:tcPr>
          <w:p w14:paraId="59A98238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0</w:t>
            </w:r>
          </w:p>
          <w:p w14:paraId="56F590FC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462)</w:t>
            </w:r>
          </w:p>
        </w:tc>
        <w:tc>
          <w:tcPr>
            <w:tcW w:w="1036" w:type="dxa"/>
            <w:tcBorders>
              <w:top w:val="nil"/>
              <w:bottom w:val="nil"/>
            </w:tcBorders>
            <w:vAlign w:val="center"/>
            <w:hideMark/>
          </w:tcPr>
          <w:p w14:paraId="25C7E9F1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1,525</w:t>
            </w:r>
          </w:p>
          <w:p w14:paraId="01668697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2,046)</w:t>
            </w:r>
          </w:p>
        </w:tc>
        <w:tc>
          <w:tcPr>
            <w:tcW w:w="762" w:type="dxa"/>
            <w:tcBorders>
              <w:top w:val="nil"/>
              <w:bottom w:val="nil"/>
            </w:tcBorders>
            <w:vAlign w:val="center"/>
            <w:hideMark/>
          </w:tcPr>
          <w:p w14:paraId="5545FFA2" w14:textId="77777777" w:rsidR="005E2F87" w:rsidRDefault="005E2F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616</w:t>
            </w:r>
          </w:p>
        </w:tc>
      </w:tr>
      <w:tr w:rsidR="005E2F87" w14:paraId="427679A1" w14:textId="77777777" w:rsidTr="005E2F87">
        <w:trPr>
          <w:trHeight w:val="5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E094A03" w14:textId="77777777" w:rsidR="005E2F87" w:rsidRDefault="005E2F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tal</w:t>
            </w: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693453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0928D2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4,478</w:t>
            </w:r>
          </w:p>
          <w:p w14:paraId="0A6FE3DF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5,581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85A4DA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4,938</w:t>
            </w:r>
          </w:p>
          <w:p w14:paraId="7F11F391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6,289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BA009A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4,389</w:t>
            </w:r>
          </w:p>
          <w:p w14:paraId="70B61425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5,507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42FC78E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5,130</w:t>
            </w:r>
          </w:p>
          <w:p w14:paraId="08074CA9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7,006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B149A1B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8,531</w:t>
            </w:r>
          </w:p>
          <w:p w14:paraId="0068C5D2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13,389)</w:t>
            </w:r>
          </w:p>
        </w:tc>
        <w:tc>
          <w:tcPr>
            <w:tcW w:w="9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79ABC1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5,495</w:t>
            </w:r>
          </w:p>
          <w:p w14:paraId="2CBEFA3C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8,154)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929FF9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32,961</w:t>
            </w:r>
          </w:p>
          <w:p w14:paraId="550FD492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(45,926)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5AB8F5" w14:textId="77777777" w:rsidR="005E2F87" w:rsidRDefault="005E2F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15,723</w:t>
            </w:r>
          </w:p>
        </w:tc>
      </w:tr>
    </w:tbl>
    <w:p w14:paraId="5624DB2C" w14:textId="77777777" w:rsidR="009F10DB" w:rsidRDefault="009F10DB" w:rsidP="005E2F87"/>
    <w:p w14:paraId="5EF8FDF9" w14:textId="77777777" w:rsidR="007D00DF" w:rsidRDefault="007D00DF" w:rsidP="007D00DF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e total sequence counts in the curated database used to determine the unique sequences are given in parentheses.</w:t>
      </w:r>
    </w:p>
    <w:p w14:paraId="1134353E" w14:textId="77777777" w:rsidR="007D00DF" w:rsidRPr="005E2F87" w:rsidRDefault="007D00DF" w:rsidP="005E2F87"/>
    <w:sectPr w:rsidR="007D00DF" w:rsidRPr="005E2F8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embedSystemFonts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9ED"/>
    <w:rsid w:val="001379ED"/>
    <w:rsid w:val="005E2F87"/>
    <w:rsid w:val="007D00DF"/>
    <w:rsid w:val="009F10DB"/>
    <w:rsid w:val="00A17CB6"/>
    <w:rsid w:val="00E8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E4430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E2F87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379E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SG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E2F87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379E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875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0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Tahoma"/>
        <a:font script="Hebr" typeface="Gisha"/>
        <a:font script="Thai" typeface="Dillen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69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e</dc:creator>
  <cp:lastModifiedBy>Dave Wee</cp:lastModifiedBy>
  <cp:revision>3</cp:revision>
  <dcterms:created xsi:type="dcterms:W3CDTF">2015-06-05T02:51:00Z</dcterms:created>
  <dcterms:modified xsi:type="dcterms:W3CDTF">2015-11-25T09:31:00Z</dcterms:modified>
</cp:coreProperties>
</file>